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               location |      Freq.     Percent        Cum.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--------------------------+-----------------------------------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 India |        138        8.87        8.87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 Spain |         79        5.08       13.95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Bosnia and Herzegovina |         77        4.95       18.89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Serbia |         75        4.82       23.71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Romania |         73        4.69       28.41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United Kingdom |         72        4.63       33.03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 Italy |         67        4.31       37.34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Bulgaria |         54        3.47       40.81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Venezuela |         46        2.96       43.77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Portugal |         45        2.89       46.66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Russian Federation |         45        2.89       49.55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Poland |         38        2.44       51.99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Argentina |         33        2.12       54.11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Greece |         30        1.93       56.04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Indonesia |         30        1.93       57.97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Croatia |         29        1.86       59.83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Turkey |         27        1.74       61.57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Pakistan |         26        1.67       63.24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Mexico |         24        1.54       64.78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Germany |         23        1.48       66.26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Hungary |         22        1.41       67.67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Philippines |         21        1.35       69.02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Brazil |         20        1.29       70.31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Vietnam |         20        1.29       71.59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Netherlands |         19        1.22       72.81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Ontario |         19        1.22       74.04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Macedonia |         17        1.09       75.13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Ukraine |         17        1.09       76.22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Morocco |         14        0.90       77.12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Sweden |         13        0.84       77.96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New York |         12        0.77       78.73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Slovenia |         12        0.77       79.50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Bangladesh |         11        0.71       80.21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Finland |         11        0.71       80.91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France |         11        0.71       81.62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Austria |         10        0.64       82.26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Colombia |         10        0.64       82.90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Malaysia |         10        0.64       83.55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Slovakia |         10        0.64       84.19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Belgium |          9        0.58       84.77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 Egypt |          9        0.58       85.35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Ireland |          7        0.45       85.80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Sri Lanka |          7        0.45       86.25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Wisconsin |          7        0.45       86.70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Algeria |          6        0.39       87.08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 Chile |          6        0.39       87.47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Estonia |          6        0.39       87.85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Georgia |          6        0.39       88.24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Czech Republic |          5        0.32       88.56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Dominican Republic |          5        0.32       88.88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El Salvador |          5        0.32       89.20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Illinois |          5        0.32       89.52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Lithuania |          5        0.32       89.85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South Carolina |          5        0.32       90.17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Arizona |          4        0.26       90.42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British Columbia |          4        0.26       90.68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California |          4        0.26       90.94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Delaware |          4        0.26       91.20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Florida |          4        0.26       91.45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lastRenderedPageBreak/>
        <w:t>                Hong Kong |          4        0.26       91.71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Latvia |          4        0.26       91.97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Michigan |          4        0.26       92.22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  Ohio |          4        0.26       92.48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Pennsylvania |          4        0.26       92.74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Singapore |          4        0.26       92.99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Tennessee |          4        0.26       93.25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Thailand |          4        0.26       93.51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Uruguay |          4        0.26       93.77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Virginia |          4        0.26       94.02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Denmark |          3        0.19       94.22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Ecuador |          3        0.19       94.41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Newfoundland and Labrador |          3        0.19       94.60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Oklahoma |          3        0.19       94.79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South Africa |          3        0.19       94.99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 Texas |          3        0.19       95.18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Tunisia |          3        0.19       95.37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Albania |          2        0.13       95.50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Alberta |          2        0.13       95.63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Australia |          2        0.13       95.76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Bolivia |          2        0.13       95.89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  Iowa |          2        0.13       96.02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Jamaica |          2        0.13       96.14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Kansas |          2        0.13       96.27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 Korea |          2        0.13       96.40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 Nepal |          2        0.13       96.53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New Brunswick |          2        0.13       96.66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New Jersey |          2        0.13       96.79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North Carolina |          2        0.13       96.92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  Peru |          2        0.13       97.04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Puerto Rico |          2        0.13       97.17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Quebec |          2        0.13       97.30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Taiwan |          2        0.13       97.43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Washington |          2        0.13       97.56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West Virginia |          2        0.13       97.69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Armenia |          1        0.06       97.75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 China |          1        0.06       97.81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Connecticut |          1        0.06       97.88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Cyprus |          1        0.06       97.94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Europe |          1        0.06       98.01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Guatemala |          1        0.06       98.07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Honduras |          1        0.06       98.14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Indiana |          1        0.06       98.20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Israel |          1        0.06       98.26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 Japan |          1        0.06       98.33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Jordan |          1        0.06       98.39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Kentucky |          1        0.06       98.46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 Kenya |          1        0.06       98.52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 Maine |          1        0.06       98.59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Manitoba |          1        0.06       98.65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Massachusetts |          1        0.06       98.71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Mississippi |          1        0.06       98.78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Missouri |          1        0.06       98.84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Moldova |          1        0.06       98.91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Montenegro |          1        0.06       98.97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Nevada |          1        0.06       99.04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New Hampshire |          1        0.06       99.10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New Mexico |          1        0.06       99.16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New Zealand |          1        0.06       99.23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North Dakota |          1        0.06       99.29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Norway |          1        0.06       99.36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lastRenderedPageBreak/>
        <w:t>              Nova Scotia |          1        0.06       99.42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Oregon |          1        0.06       99.49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Paraguay |          1        0.06       99.55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 Qatar |          1        0.06       99.61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Saudi Arabia |          1        0.06       99.68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Switzerland |          1        0.06       99.74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Trinidad and Tobago |          1        0.06       99.81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Uganda |          1        0.06       99.87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United Arab Emirates |          1        0.06       99.94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  Utah |          1        0.06      100.00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--------------------------+-----------------------------------</w:t>
      </w:r>
    </w:p>
    <w:p w:rsidR="001014C9" w:rsidRPr="001014C9" w:rsidRDefault="001014C9" w:rsidP="001014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r w:rsidRPr="001014C9">
        <w:rPr>
          <w:rFonts w:ascii="Courier" w:eastAsia="Times New Roman" w:hAnsi="Courier" w:cs="Arial"/>
          <w:color w:val="222222"/>
          <w:sz w:val="19"/>
          <w:szCs w:val="19"/>
        </w:rPr>
        <w:t>                    Total |      1,556      100.00</w:t>
      </w:r>
    </w:p>
    <w:p w:rsidR="00822D9C" w:rsidRDefault="00822D9C">
      <w:bookmarkStart w:id="0" w:name="_GoBack"/>
      <w:bookmarkEnd w:id="0"/>
    </w:p>
    <w:sectPr w:rsidR="00822D9C" w:rsidSect="001F6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4C9"/>
    <w:rsid w:val="001014C9"/>
    <w:rsid w:val="001F6520"/>
    <w:rsid w:val="00284870"/>
    <w:rsid w:val="00822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D35D97B-984E-DD42-8A66-A81EA5586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4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26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6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4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4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5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1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2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8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4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6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7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5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0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6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2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1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1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3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5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2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9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1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3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2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4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3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6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0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5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0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9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8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5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3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1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7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1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0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6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2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5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6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1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7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1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3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3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1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9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0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63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9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2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2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74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8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7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43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8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46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7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67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6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16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1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8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4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3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5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6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5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0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6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13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2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8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5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4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2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7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1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1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5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0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06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5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66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5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0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1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4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3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8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8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5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0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7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58</Words>
  <Characters>7172</Characters>
  <Application>Microsoft Office Word</Application>
  <DocSecurity>0</DocSecurity>
  <Lines>59</Lines>
  <Paragraphs>16</Paragraphs>
  <ScaleCrop>false</ScaleCrop>
  <Company/>
  <LinksUpToDate>false</LinksUpToDate>
  <CharactersWithSpaces>8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King, Dr.</dc:creator>
  <cp:keywords/>
  <dc:description/>
  <cp:lastModifiedBy>Nicholas King, Dr.</cp:lastModifiedBy>
  <cp:revision>1</cp:revision>
  <dcterms:created xsi:type="dcterms:W3CDTF">2018-03-06T15:53:00Z</dcterms:created>
  <dcterms:modified xsi:type="dcterms:W3CDTF">2018-03-06T15:54:00Z</dcterms:modified>
</cp:coreProperties>
</file>